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4605" w:type="dxa"/>
        <w:tblInd w:w="-108" w:type="dxa"/>
        <w:tblLook w:val="04A0" w:firstRow="1" w:lastRow="0" w:firstColumn="1" w:lastColumn="0" w:noHBand="0" w:noVBand="1"/>
      </w:tblPr>
      <w:tblGrid>
        <w:gridCol w:w="108"/>
        <w:gridCol w:w="440"/>
        <w:gridCol w:w="10369"/>
        <w:gridCol w:w="108"/>
        <w:gridCol w:w="1280"/>
        <w:gridCol w:w="1180"/>
        <w:gridCol w:w="90"/>
        <w:gridCol w:w="1030"/>
      </w:tblGrid>
      <w:tr w:rsidR="00C668C3" w:rsidRPr="00F25C7B" w14:paraId="10D5F630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39DC" w14:textId="77A4F1C2" w:rsidR="00C668C3" w:rsidRPr="00690865" w:rsidRDefault="00C668C3" w:rsidP="00916025">
            <w:pPr>
              <w:pStyle w:val="Heading1"/>
            </w:pPr>
            <w:bookmarkStart w:id="0" w:name="_Toc139534234"/>
            <w:r w:rsidRPr="00690865">
              <w:t>S1</w:t>
            </w:r>
            <w:r w:rsidR="009C3AAB">
              <w:t xml:space="preserve"> Table</w:t>
            </w:r>
            <w:r w:rsidRPr="00690865">
              <w:t xml:space="preserve">: Agreement of implementers with statements on the advanced HIV </w:t>
            </w:r>
            <w:r>
              <w:t xml:space="preserve">disease </w:t>
            </w:r>
            <w:r w:rsidRPr="00690865">
              <w:t>care package</w:t>
            </w:r>
            <w:bookmarkEnd w:id="0"/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638C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7B54B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EA5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F25C7B" w14:paraId="1DA17F66" w14:textId="77777777" w:rsidTr="00916025">
        <w:trPr>
          <w:gridBefore w:val="1"/>
          <w:wBefore w:w="108" w:type="dxa"/>
          <w:trHeight w:val="290"/>
        </w:trPr>
        <w:tc>
          <w:tcPr>
            <w:tcW w:w="14497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24156" w14:textId="77777777" w:rsidR="00C668C3" w:rsidRPr="003413DB" w:rsidRDefault="00C668C3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bookmarkStart w:id="1" w:name="_Hlk117085279"/>
          </w:p>
        </w:tc>
      </w:tr>
      <w:bookmarkEnd w:id="1"/>
      <w:tr w:rsidR="00C668C3" w:rsidRPr="00F25C7B" w14:paraId="36B8C539" w14:textId="77777777" w:rsidTr="00916025">
        <w:trPr>
          <w:trHeight w:val="290"/>
        </w:trPr>
        <w:tc>
          <w:tcPr>
            <w:tcW w:w="1091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128F8" w14:textId="77777777" w:rsidR="00C668C3" w:rsidRPr="003413D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A5C8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3 months </w:t>
            </w:r>
          </w:p>
        </w:tc>
        <w:tc>
          <w:tcPr>
            <w:tcW w:w="1270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D4E2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>6 months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99C92C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18FDDBA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2F41F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cceptability 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C2FFC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>(n=8)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9D7E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>(n=8)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FB73A1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84DA3FD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42C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0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2063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Overall, I am satisfied with the AHD care package 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C5F17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8C92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8AD5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5F748D3E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F727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6FA1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I would recommend the AHD care package for primary care level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52E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179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3E3BD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57C27BE9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B7D96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D92D8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AHD care package can help treat patients with advanced HIV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60E1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C6DAD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1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8932B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2B21E553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888B0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A91E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AHD care package can improve the quality of my work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4D44A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1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10667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F905B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73249DC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77B24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BF3AF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AHD care package can reduce the risk of death in patients with advanced HIV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07815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BB30C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078A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0BEFBC9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3B90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1E2F6" w14:textId="77777777" w:rsidR="00C668C3" w:rsidRPr="00080059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080059">
              <w:rPr>
                <w:rFonts w:ascii="Calibri" w:eastAsia="Times New Roman" w:hAnsi="Calibri" w:cs="Calibri"/>
                <w:lang w:eastAsia="en-GB"/>
              </w:rPr>
              <w:t>Some health care workers might not understand the importance of the AHD care package 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B8D2" w14:textId="77777777" w:rsidR="00C668C3" w:rsidRPr="00080059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80059">
              <w:rPr>
                <w:rFonts w:ascii="Calibri" w:eastAsia="Times New Roman" w:hAnsi="Calibri" w:cs="Calibri"/>
                <w:lang w:eastAsia="en-GB"/>
              </w:rPr>
              <w:t>4 [2-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B0A05" w14:textId="77777777" w:rsidR="00C668C3" w:rsidRPr="00080059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080059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C5894" w14:textId="77777777" w:rsidR="00C668C3" w:rsidRPr="00080059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88CA681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E1594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9426" w14:textId="77777777" w:rsidR="00C668C3" w:rsidRPr="00F25C7B" w:rsidRDefault="00C668C3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574A" w14:textId="77777777" w:rsidR="00C668C3" w:rsidRPr="00F25C7B" w:rsidRDefault="00C668C3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716D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F1746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8E48E2" w14:paraId="23B6A293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70B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Acceptability for patient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58537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46F1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78719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8E48E2" w14:paraId="1FFF4784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7A8BC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0B23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Patients accept the AHD care pack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52B90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4F1BA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A522C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8E48E2" w14:paraId="659F67F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4B27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D37C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Some patients prefer not to receive the AHD package </w:t>
            </w:r>
            <w:r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1E5B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4 [2-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4886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4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010C0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8E48E2" w14:paraId="663E0E3C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92B8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9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07496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Patients understand the importance of the AHD care package 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6CDF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E5A56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C7F57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8E48E2" w14:paraId="4212A9B8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507A2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0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CB03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It is acceptable for patients to receive the tests in the community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300F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1 [1-2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9CE03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13CB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E077A80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105DA00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88909E4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4D4C23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6ED287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8F499B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35D3EEB3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36D60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Intervention delivery 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7C36F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13EB6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 </w:t>
            </w:r>
          </w:p>
        </w:tc>
        <w:tc>
          <w:tcPr>
            <w:tcW w:w="112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5F873C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30E8DD8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92411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96E41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7716D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75D2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F25C7B" w14:paraId="545FCA0D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731C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t xml:space="preserve">Enablers (and quality)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B244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C447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AF02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F25C7B" w14:paraId="6D686996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724E5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CAB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Health workers understand the procedures to follow for AHD implementation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D101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A20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258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01987F3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97C0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8F1F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Health workers independently perform the AHD care pack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06117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9E7A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7030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5FDCD860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15D0E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BAB84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The procedure is sufficiently explained by the provided flow charts and job aid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FC118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7CE7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772D3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A369B98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5BEE8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4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9090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The training was sufficient for the health workers to independently perform the packag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CCB1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56D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7C328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C9C2FC0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BC353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5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2E54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The training material needs improvement for effective implementation of the AHD package 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2AE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3 [2-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AD8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314A7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3AD51304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8D93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1C6A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The quality of implementation of the AHD care package is sufficient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EA72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EC62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144B0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7B7BFD84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5CB1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7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BBCC8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Health care workers need more training to implement the AHD care package with acceptable quality </w:t>
            </w:r>
            <w:r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0D4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3 [3-4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9D8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4 [3-4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41EBC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5085A3D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9AE62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8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3C224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If implemented in the community, the quality of implementation of the AHD package would be similar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B9F11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2DAA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3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E881C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60E1E79B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953F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C8FD8" w14:textId="77777777" w:rsidR="00C668C3" w:rsidRPr="00F25C7B" w:rsidRDefault="00C668C3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711FC" w14:textId="77777777" w:rsidR="00C668C3" w:rsidRPr="008E48E2" w:rsidRDefault="00C668C3" w:rsidP="0091602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9B316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4811DB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F25C7B" w14:paraId="702C294D" w14:textId="77777777" w:rsidTr="00916025">
        <w:trPr>
          <w:gridBefore w:val="1"/>
          <w:wBefore w:w="108" w:type="dxa"/>
          <w:trHeight w:val="290"/>
        </w:trPr>
        <w:tc>
          <w:tcPr>
            <w:tcW w:w="109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1879" w14:textId="77777777" w:rsidR="00C668C3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  <w:p w14:paraId="07DABAC5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b/>
                <w:bCs/>
                <w:lang w:eastAsia="en-GB"/>
              </w:rPr>
              <w:lastRenderedPageBreak/>
              <w:t xml:space="preserve">Challenge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BBEC0" w14:textId="77777777" w:rsidR="00C668C3" w:rsidRPr="008E48E2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1CBE1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74197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668C3" w:rsidRPr="00F25C7B" w14:paraId="1D89347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5AF1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19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2C603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different steps to take in the AHD care package are complex for most health workers </w:t>
            </w:r>
            <w:r w:rsidRPr="00910797"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34199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29F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5802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480D018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CC96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E61CC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The time to perform all different steps is a challenge for implementatio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A97A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4 [3-5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41D3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4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20DE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141796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FABD9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1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07295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number of different steps </w:t>
            </w:r>
            <w:r>
              <w:rPr>
                <w:rFonts w:ascii="Calibri" w:eastAsia="Times New Roman" w:hAnsi="Calibri" w:cs="Calibri"/>
                <w:lang w:eastAsia="en-GB"/>
              </w:rPr>
              <w:t>in the procedure is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 acceptable for implementation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944B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DFD1B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3B206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A2D416D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58FA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2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44764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All the tests for TB-Triage+, including AHD, can be administered without major problem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37ABB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822A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25A4BA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6FB9CEC9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9B83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3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AAD0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It is challenging to administer the AHD package within TB-triage + procedures </w:t>
            </w:r>
            <w:r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2A636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2 [1-3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2562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 xml:space="preserve">2 [1-2]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9EA2F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C9DD725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EDA53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4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6BCE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ministry of health should implement the AHD care package for primary care facilities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6ACE1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1513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C2B82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465427E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5373C4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5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8D116E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More experience in other settings is needed before nationwide implementation of the AHD care package </w:t>
            </w:r>
            <w:r>
              <w:rPr>
                <w:rFonts w:ascii="Calibri" w:eastAsia="Times New Roman" w:hAnsi="Calibri" w:cs="Calibri"/>
                <w:lang w:eastAsia="en-GB"/>
              </w:rPr>
              <w:t>†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8E259BD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3 [2-4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998B04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8E48E2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76ECBF" w14:textId="77777777" w:rsidR="00C668C3" w:rsidRPr="008E48E2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288C6010" w14:textId="77777777" w:rsidTr="00916025">
        <w:trPr>
          <w:gridBefore w:val="1"/>
          <w:wBefore w:w="108" w:type="dxa"/>
          <w:trHeight w:val="290"/>
        </w:trPr>
        <w:tc>
          <w:tcPr>
            <w:tcW w:w="14497" w:type="dxa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BB48CDB" w14:textId="77777777" w:rsidR="00C668C3" w:rsidRPr="00725A07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C668C3" w:rsidRPr="00F25C7B" w14:paraId="48D4015D" w14:textId="77777777" w:rsidTr="00916025">
        <w:trPr>
          <w:gridBefore w:val="1"/>
          <w:wBefore w:w="108" w:type="dxa"/>
          <w:trHeight w:val="290"/>
        </w:trPr>
        <w:tc>
          <w:tcPr>
            <w:tcW w:w="14497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4E09A0" w14:textId="77777777" w:rsidR="00C668C3" w:rsidRPr="00725A07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</w:p>
        </w:tc>
      </w:tr>
      <w:tr w:rsidR="00C668C3" w:rsidRPr="00F25C7B" w14:paraId="769CB7B6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51625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F363F" w14:textId="77777777" w:rsidR="00C668C3" w:rsidRPr="00702818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02818">
              <w:rPr>
                <w:rFonts w:ascii="Calibri" w:eastAsia="Times New Roman" w:hAnsi="Calibri" w:cs="Calibri"/>
                <w:b/>
                <w:bCs/>
                <w:lang w:eastAsia="en-GB"/>
              </w:rPr>
              <w:t>During COVID-19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1008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F101F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A2225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57B18E3F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0ABE3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6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1D86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In combination with COVID-19 testing, the AHD implementation is still feasible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7379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1F9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2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1C3F33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67720CC1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F781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7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E9EE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It is challenging to administer the AHD package within the context of COVID-19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†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C0FAC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10797">
              <w:rPr>
                <w:rFonts w:ascii="Calibri" w:eastAsia="Times New Roman" w:hAnsi="Calibri" w:cs="Calibri"/>
                <w:lang w:eastAsia="en-GB"/>
              </w:rPr>
              <w:t>2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 [</w:t>
            </w:r>
            <w:r w:rsidRPr="00910797">
              <w:rPr>
                <w:rFonts w:ascii="Calibri" w:eastAsia="Times New Roman" w:hAnsi="Calibri" w:cs="Calibri"/>
                <w:lang w:eastAsia="en-GB"/>
              </w:rPr>
              <w:t>2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>-</w:t>
            </w:r>
            <w:r w:rsidRPr="00910797">
              <w:rPr>
                <w:rFonts w:ascii="Calibri" w:eastAsia="Times New Roman" w:hAnsi="Calibri" w:cs="Calibri"/>
                <w:lang w:eastAsia="en-GB"/>
              </w:rPr>
              <w:t>2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]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2CE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10797">
              <w:rPr>
                <w:rFonts w:ascii="Calibri" w:eastAsia="Times New Roman" w:hAnsi="Calibri" w:cs="Calibri"/>
                <w:lang w:eastAsia="en-GB"/>
              </w:rPr>
              <w:t>2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 [</w:t>
            </w:r>
            <w:r w:rsidRPr="00910797">
              <w:rPr>
                <w:rFonts w:ascii="Calibri" w:eastAsia="Times New Roman" w:hAnsi="Calibri" w:cs="Calibri"/>
                <w:lang w:eastAsia="en-GB"/>
              </w:rPr>
              <w:t>2-3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] 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05CB9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72400CAE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0495E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B5B4A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9EBF2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5006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3B6FF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513729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36A52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829B97" w14:textId="77777777" w:rsidR="00C668C3" w:rsidRPr="00702818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n-GB"/>
              </w:rPr>
            </w:pPr>
            <w:r w:rsidRPr="00702818">
              <w:rPr>
                <w:rFonts w:ascii="Calibri" w:eastAsia="Times New Roman" w:hAnsi="Calibri" w:cs="Calibri"/>
                <w:b/>
                <w:bCs/>
                <w:lang w:eastAsia="en-GB"/>
              </w:rPr>
              <w:t>In a community setting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B47D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407EF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144A6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757E8D02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EB7B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lang w:eastAsia="en-GB"/>
              </w:rPr>
              <w:t>8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CC078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The AHD package is feasible as part of a community TB-triage trial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C649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3C0C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6649C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56AB0EB0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8BDA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29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E311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Community test and treat campaigns are appropriate for AHD administration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D7D8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5D0D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1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2D37E90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07F2D308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F4E80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lang w:eastAsia="en-GB"/>
              </w:rPr>
              <w:t>0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792B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I foresee difficulties for implementation at community test &amp; treat campaign</w:t>
            </w:r>
            <w:r>
              <w:rPr>
                <w:rFonts w:ascii="Calibri" w:eastAsia="Times New Roman" w:hAnsi="Calibri" w:cs="Calibri"/>
                <w:lang w:eastAsia="en-GB"/>
              </w:rPr>
              <w:t xml:space="preserve"> †</w:t>
            </w:r>
          </w:p>
        </w:tc>
        <w:tc>
          <w:tcPr>
            <w:tcW w:w="1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C130E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10797">
              <w:rPr>
                <w:rFonts w:ascii="Calibri" w:eastAsia="Times New Roman" w:hAnsi="Calibri" w:cs="Calibri"/>
                <w:lang w:eastAsia="en-GB"/>
              </w:rPr>
              <w:t>2</w:t>
            </w:r>
            <w:r w:rsidRPr="00F25C7B">
              <w:rPr>
                <w:rFonts w:ascii="Calibri" w:eastAsia="Times New Roman" w:hAnsi="Calibri" w:cs="Calibri"/>
                <w:lang w:eastAsia="en-GB"/>
              </w:rPr>
              <w:t xml:space="preserve"> [2-4] </w:t>
            </w:r>
          </w:p>
        </w:tc>
        <w:tc>
          <w:tcPr>
            <w:tcW w:w="11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CEEA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910797">
              <w:rPr>
                <w:rFonts w:ascii="Calibri" w:eastAsia="Times New Roman" w:hAnsi="Calibri" w:cs="Calibri"/>
                <w:lang w:eastAsia="en-GB"/>
              </w:rPr>
              <w:t>2 [2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359DC8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F25C7B" w14:paraId="1BFA403D" w14:textId="77777777" w:rsidTr="00916025">
        <w:trPr>
          <w:gridBefore w:val="1"/>
          <w:wBefore w:w="108" w:type="dxa"/>
          <w:trHeight w:val="290"/>
        </w:trPr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996976D" w14:textId="77777777" w:rsidR="00C668C3" w:rsidRPr="00F25C7B" w:rsidRDefault="00C668C3" w:rsidP="00916025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n-GB"/>
              </w:rPr>
            </w:pPr>
            <w:r>
              <w:rPr>
                <w:rFonts w:ascii="Calibri" w:eastAsia="Times New Roman" w:hAnsi="Calibri" w:cs="Calibri"/>
                <w:lang w:eastAsia="en-GB"/>
              </w:rPr>
              <w:t>31</w:t>
            </w: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BE8F1" w14:textId="77777777" w:rsidR="00C668C3" w:rsidRPr="00F25C7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The ministry of health should implement of the AHD care package as part of community activitie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264562C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2-3]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4A89C2" w14:textId="77777777" w:rsidR="00C668C3" w:rsidRPr="00910797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  <w:r w:rsidRPr="00F25C7B">
              <w:rPr>
                <w:rFonts w:ascii="Calibri" w:eastAsia="Times New Roman" w:hAnsi="Calibri" w:cs="Calibri"/>
                <w:lang w:eastAsia="en-GB"/>
              </w:rPr>
              <w:t>2 [1-2]</w:t>
            </w:r>
          </w:p>
        </w:tc>
        <w:tc>
          <w:tcPr>
            <w:tcW w:w="11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93C506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en-GB"/>
              </w:rPr>
            </w:pPr>
          </w:p>
        </w:tc>
      </w:tr>
      <w:tr w:rsidR="00C668C3" w:rsidRPr="00A16EF0" w14:paraId="0647CEC9" w14:textId="77777777" w:rsidTr="00916025">
        <w:trPr>
          <w:gridBefore w:val="1"/>
          <w:wBefore w:w="108" w:type="dxa"/>
          <w:trHeight w:val="11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F1B74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D334B" w14:textId="77777777" w:rsidR="00C668C3" w:rsidRPr="003413D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The order of the statements has been changed compared to the original questionnaire</w:t>
            </w:r>
          </w:p>
          <w:p w14:paraId="11B58B48" w14:textId="77777777" w:rsidR="00C668C3" w:rsidRPr="00D80265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Participants scored their agreement with the statement as follows: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rongly agree (1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gree (2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’m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eutral (3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sagree (4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rongly disagree (5).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D041F" w14:textId="77777777" w:rsidR="00C668C3" w:rsidRPr="00A16EF0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41798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9DF49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668C3" w:rsidRPr="00A16EF0" w14:paraId="05A98FB3" w14:textId="77777777" w:rsidTr="00916025">
        <w:trPr>
          <w:gridBefore w:val="1"/>
          <w:wBefore w:w="108" w:type="dxa"/>
          <w:trHeight w:val="11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D4B1A4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F9207" w14:textId="77777777" w:rsidR="00C668C3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†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Outcomes of negatively framed statements were recoded to allow comparison: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strongly agree (5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agree (4),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I’m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neutral (3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disagree (2), </w:t>
            </w: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 </w:t>
            </w:r>
            <w:r w:rsidRPr="003413D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strongly disagree (1).</w:t>
            </w:r>
          </w:p>
          <w:p w14:paraId="5F82123F" w14:textId="77777777" w:rsidR="00C668C3" w:rsidRPr="003413D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All statement with median scores of 3 or more were discussed in debt in group discussions. 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2F6E5" w14:textId="77777777" w:rsidR="00C668C3" w:rsidRPr="00A16EF0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67A45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D830E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C668C3" w:rsidRPr="00A16EF0" w14:paraId="02D0DC4A" w14:textId="77777777" w:rsidTr="00916025">
        <w:trPr>
          <w:gridBefore w:val="1"/>
          <w:wBefore w:w="108" w:type="dxa"/>
          <w:trHeight w:val="118"/>
        </w:trPr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A70CF" w14:textId="77777777" w:rsidR="00C668C3" w:rsidRPr="00F25C7B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4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6AA8A" w14:textId="77777777" w:rsidR="00C668C3" w:rsidRPr="003413DB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934D8" w14:textId="77777777" w:rsidR="00C668C3" w:rsidRPr="00A16EF0" w:rsidRDefault="00C668C3" w:rsidP="00916025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BD0B99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1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2D136" w14:textId="77777777" w:rsidR="00C668C3" w:rsidRPr="00A16EF0" w:rsidRDefault="00C668C3" w:rsidP="0091602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</w:tbl>
    <w:p w14:paraId="77ED8384" w14:textId="77777777" w:rsidR="00857BCB" w:rsidRDefault="00857BCB"/>
    <w:sectPr w:rsidR="00857BCB" w:rsidSect="00C668C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1D84"/>
    <w:rsid w:val="00371D84"/>
    <w:rsid w:val="00857BCB"/>
    <w:rsid w:val="008C3578"/>
    <w:rsid w:val="009C3AAB"/>
    <w:rsid w:val="00C66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26B294"/>
  <w15:chartTrackingRefBased/>
  <w15:docId w15:val="{37FA6890-4359-4AA5-BD6C-BA5E96BE0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8C3"/>
  </w:style>
  <w:style w:type="paragraph" w:styleId="Heading1">
    <w:name w:val="heading 1"/>
    <w:basedOn w:val="Normal"/>
    <w:next w:val="Normal"/>
    <w:link w:val="Heading1Char"/>
    <w:uiPriority w:val="9"/>
    <w:qFormat/>
    <w:rsid w:val="00C668C3"/>
    <w:pPr>
      <w:spacing w:after="0" w:line="360" w:lineRule="auto"/>
      <w:outlineLvl w:val="0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68C3"/>
    <w:rPr>
      <w:rFonts w:ascii="Calibri" w:eastAsia="Times New Roman" w:hAnsi="Calibri" w:cs="Calibri"/>
      <w:b/>
      <w:bCs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9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ne Gils</dc:creator>
  <cp:keywords/>
  <dc:description/>
  <cp:lastModifiedBy>Tinne Gils</cp:lastModifiedBy>
  <cp:revision>3</cp:revision>
  <dcterms:created xsi:type="dcterms:W3CDTF">2023-10-25T15:09:00Z</dcterms:created>
  <dcterms:modified xsi:type="dcterms:W3CDTF">2023-10-25T15:11:00Z</dcterms:modified>
</cp:coreProperties>
</file>